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2A569" w14:textId="77777777" w:rsidR="002E0684" w:rsidRDefault="008F0BC1">
      <w:pPr>
        <w:spacing w:after="160" w:line="278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Appendix 1</w:t>
      </w:r>
    </w:p>
    <w:p w14:paraId="2E0815CA" w14:textId="0738BE81" w:rsidR="00947081" w:rsidRPr="00947081" w:rsidRDefault="00947081">
      <w:pPr>
        <w:spacing w:after="160" w:line="278" w:lineRule="auto"/>
        <w:rPr>
          <w:rFonts w:ascii="Times New Roman" w:eastAsia="Times New Roman" w:hAnsi="Times New Roman" w:cs="Times New Roman"/>
          <w:bCs/>
          <w:color w:val="000000"/>
        </w:rPr>
      </w:pPr>
      <w:r w:rsidRPr="00947081">
        <w:rPr>
          <w:rFonts w:ascii="Times New Roman" w:eastAsia="Times New Roman" w:hAnsi="Times New Roman" w:cs="Times New Roman"/>
          <w:bCs/>
          <w:color w:val="000000"/>
        </w:rPr>
        <w:t>Search Strategy and Keyword Classification</w:t>
      </w:r>
    </w:p>
    <w:tbl>
      <w:tblPr>
        <w:tblStyle w:val="a"/>
        <w:tblW w:w="8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5"/>
        <w:gridCol w:w="3689"/>
        <w:gridCol w:w="4231"/>
      </w:tblGrid>
      <w:tr w:rsidR="002E0684" w:rsidRPr="00947081" w14:paraId="79B693C6" w14:textId="77777777">
        <w:tc>
          <w:tcPr>
            <w:tcW w:w="985" w:type="dxa"/>
          </w:tcPr>
          <w:p w14:paraId="79F07320" w14:textId="77777777" w:rsidR="002E0684" w:rsidRPr="00947081" w:rsidRDefault="008F0BC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47081">
              <w:rPr>
                <w:rFonts w:ascii="Times New Roman" w:eastAsia="Times New Roman" w:hAnsi="Times New Roman" w:cs="Times New Roman"/>
                <w:bCs/>
                <w:color w:val="000000"/>
              </w:rPr>
              <w:t>Set</w:t>
            </w:r>
          </w:p>
        </w:tc>
        <w:tc>
          <w:tcPr>
            <w:tcW w:w="3689" w:type="dxa"/>
          </w:tcPr>
          <w:p w14:paraId="187D9C7D" w14:textId="77777777" w:rsidR="002E0684" w:rsidRPr="00947081" w:rsidRDefault="008F0BC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47081">
              <w:rPr>
                <w:rFonts w:ascii="Times New Roman" w:eastAsia="Times New Roman" w:hAnsi="Times New Roman" w:cs="Times New Roman"/>
                <w:bCs/>
                <w:color w:val="000000"/>
              </w:rPr>
              <w:t>Key concepts</w:t>
            </w:r>
          </w:p>
        </w:tc>
        <w:tc>
          <w:tcPr>
            <w:tcW w:w="4231" w:type="dxa"/>
          </w:tcPr>
          <w:p w14:paraId="25E91425" w14:textId="77777777" w:rsidR="002E0684" w:rsidRPr="00947081" w:rsidRDefault="008F0BC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47081">
              <w:rPr>
                <w:rFonts w:ascii="Times New Roman" w:eastAsia="Times New Roman" w:hAnsi="Times New Roman" w:cs="Times New Roman"/>
                <w:bCs/>
                <w:color w:val="000000"/>
              </w:rPr>
              <w:t>Related terms</w:t>
            </w:r>
          </w:p>
        </w:tc>
      </w:tr>
      <w:tr w:rsidR="002E0684" w14:paraId="4DA5449B" w14:textId="77777777">
        <w:tc>
          <w:tcPr>
            <w:tcW w:w="985" w:type="dxa"/>
          </w:tcPr>
          <w:p w14:paraId="6C5005F1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 1</w:t>
            </w:r>
          </w:p>
        </w:tc>
        <w:tc>
          <w:tcPr>
            <w:tcW w:w="3689" w:type="dxa"/>
          </w:tcPr>
          <w:p w14:paraId="5500E7DC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rtual reality (VR)</w:t>
            </w:r>
          </w:p>
        </w:tc>
        <w:tc>
          <w:tcPr>
            <w:tcW w:w="4231" w:type="dxa"/>
          </w:tcPr>
          <w:p w14:paraId="1ECBBFC3" w14:textId="0CD21AFC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R, Virtual </w:t>
            </w:r>
            <w:r w:rsidR="00044C03">
              <w:rPr>
                <w:rFonts w:ascii="Times New Roman" w:eastAsia="Times New Roman" w:hAnsi="Times New Roman" w:cs="Times New Roman"/>
                <w:color w:val="000000"/>
              </w:rPr>
              <w:t>Real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09885158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rtual environment</w:t>
            </w:r>
          </w:p>
        </w:tc>
      </w:tr>
      <w:tr w:rsidR="002E0684" w14:paraId="67A3ED77" w14:textId="77777777">
        <w:tc>
          <w:tcPr>
            <w:tcW w:w="985" w:type="dxa"/>
          </w:tcPr>
          <w:p w14:paraId="5845CB85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 2</w:t>
            </w:r>
          </w:p>
        </w:tc>
        <w:tc>
          <w:tcPr>
            <w:tcW w:w="3689" w:type="dxa"/>
          </w:tcPr>
          <w:p w14:paraId="089D85A9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nal medicine</w:t>
            </w:r>
          </w:p>
        </w:tc>
        <w:tc>
          <w:tcPr>
            <w:tcW w:w="4231" w:type="dxa"/>
          </w:tcPr>
          <w:p w14:paraId="1E1D5DCB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nal medicine, General medicine, Clinical, -ology</w:t>
            </w:r>
          </w:p>
        </w:tc>
      </w:tr>
      <w:tr w:rsidR="002E0684" w14:paraId="7B2EB80F" w14:textId="77777777">
        <w:tc>
          <w:tcPr>
            <w:tcW w:w="985" w:type="dxa"/>
          </w:tcPr>
          <w:p w14:paraId="16D9DB54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 3</w:t>
            </w:r>
          </w:p>
        </w:tc>
        <w:tc>
          <w:tcPr>
            <w:tcW w:w="3689" w:type="dxa"/>
          </w:tcPr>
          <w:p w14:paraId="3EBFEAF9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dergraduate </w:t>
            </w:r>
          </w:p>
        </w:tc>
        <w:tc>
          <w:tcPr>
            <w:tcW w:w="4231" w:type="dxa"/>
          </w:tcPr>
          <w:p w14:paraId="63A63AE8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, undergraduate</w:t>
            </w:r>
          </w:p>
        </w:tc>
      </w:tr>
      <w:tr w:rsidR="002E0684" w14:paraId="3447BE1F" w14:textId="77777777">
        <w:tc>
          <w:tcPr>
            <w:tcW w:w="985" w:type="dxa"/>
          </w:tcPr>
          <w:p w14:paraId="4A58193A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 4</w:t>
            </w:r>
          </w:p>
        </w:tc>
        <w:tc>
          <w:tcPr>
            <w:tcW w:w="3689" w:type="dxa"/>
          </w:tcPr>
          <w:p w14:paraId="30CC90A0" w14:textId="77777777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dical students </w:t>
            </w:r>
          </w:p>
        </w:tc>
        <w:tc>
          <w:tcPr>
            <w:tcW w:w="4231" w:type="dxa"/>
          </w:tcPr>
          <w:p w14:paraId="32D519B3" w14:textId="4FE8933E" w:rsidR="002E0684" w:rsidRDefault="008F0B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inical training, MBBS, clerkship</w:t>
            </w:r>
          </w:p>
        </w:tc>
      </w:tr>
    </w:tbl>
    <w:p w14:paraId="3F5579C9" w14:textId="77777777" w:rsidR="002E0684" w:rsidRDefault="002E0684">
      <w:pPr>
        <w:spacing w:after="160" w:line="278" w:lineRule="auto"/>
        <w:rPr>
          <w:rFonts w:ascii="Times New Roman" w:eastAsia="Times New Roman" w:hAnsi="Times New Roman" w:cs="Times New Roman"/>
          <w:b/>
          <w:color w:val="000000"/>
        </w:rPr>
      </w:pPr>
      <w:bookmarkStart w:id="0" w:name="_heading=h.9ktlr0311cyf" w:colFirst="0" w:colLast="0"/>
      <w:bookmarkEnd w:id="0"/>
    </w:p>
    <w:p w14:paraId="4D2DFBA5" w14:textId="77777777" w:rsidR="002E0684" w:rsidRDefault="008F0BC1">
      <w:pPr>
        <w:spacing w:after="160" w:line="278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Appendix 2</w:t>
      </w:r>
    </w:p>
    <w:p w14:paraId="06810B25" w14:textId="360C604C" w:rsidR="00947081" w:rsidRPr="00947081" w:rsidRDefault="00AB0ED6">
      <w:pPr>
        <w:spacing w:after="160" w:line="278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 xml:space="preserve">Overview of the nine </w:t>
      </w:r>
      <w:r w:rsidR="00244CC6">
        <w:rPr>
          <w:rFonts w:ascii="Times New Roman" w:eastAsia="Times New Roman" w:hAnsi="Times New Roman" w:cs="Times New Roman"/>
          <w:bCs/>
          <w:color w:val="000000"/>
        </w:rPr>
        <w:t xml:space="preserve">references </w:t>
      </w:r>
      <w:r w:rsidR="009324CC">
        <w:rPr>
          <w:rFonts w:ascii="Times New Roman" w:eastAsia="Times New Roman" w:hAnsi="Times New Roman" w:cs="Times New Roman"/>
          <w:bCs/>
          <w:color w:val="000000"/>
        </w:rPr>
        <w:t>that met our inclusion criteria</w:t>
      </w:r>
    </w:p>
    <w:tbl>
      <w:tblPr>
        <w:tblStyle w:val="a0"/>
        <w:tblW w:w="94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"/>
        <w:gridCol w:w="1410"/>
        <w:gridCol w:w="3780"/>
        <w:gridCol w:w="3975"/>
      </w:tblGrid>
      <w:tr w:rsidR="002C5F02" w14:paraId="254C6285" w14:textId="77777777">
        <w:trPr>
          <w:trHeight w:val="12975"/>
        </w:trPr>
        <w:tc>
          <w:tcPr>
            <w:tcW w:w="300" w:type="dxa"/>
          </w:tcPr>
          <w:p w14:paraId="5392207F" w14:textId="77777777" w:rsidR="002C5F02" w:rsidRDefault="002C5F02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</w:tcPr>
          <w:p w14:paraId="27F59888" w14:textId="0D988284" w:rsidR="002C5F02" w:rsidRDefault="002C5F02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hor</w:t>
            </w:r>
            <w:r w:rsidR="008F0BC1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Year of publication and country</w:t>
            </w:r>
          </w:p>
        </w:tc>
        <w:tc>
          <w:tcPr>
            <w:tcW w:w="3780" w:type="dxa"/>
          </w:tcPr>
          <w:p w14:paraId="13E95E91" w14:textId="566688AD" w:rsidR="002C5F02" w:rsidRDefault="002C5F02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sults</w:t>
            </w:r>
          </w:p>
        </w:tc>
        <w:tc>
          <w:tcPr>
            <w:tcW w:w="3975" w:type="dxa"/>
          </w:tcPr>
          <w:p w14:paraId="7ADDAD40" w14:textId="639CD96C" w:rsidR="002C5F02" w:rsidRDefault="00644C29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mitations</w:t>
            </w:r>
          </w:p>
        </w:tc>
      </w:tr>
      <w:tr w:rsidR="002E0684" w14:paraId="2E273E66" w14:textId="77777777">
        <w:trPr>
          <w:trHeight w:val="12975"/>
        </w:trPr>
        <w:tc>
          <w:tcPr>
            <w:tcW w:w="300" w:type="dxa"/>
          </w:tcPr>
          <w:p w14:paraId="781BCACB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eading=h.mt7e6520vj21" w:colFirst="0" w:colLast="0"/>
            <w:bookmarkEnd w:id="1"/>
          </w:p>
          <w:p w14:paraId="5D3FD67D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5146647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AA4AF13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0" w:type="dxa"/>
          </w:tcPr>
          <w:p w14:paraId="0ADD3A5B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4146F5A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F00B5AB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946697D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n SG et. al., 2021, Republic of Korea.</w:t>
            </w:r>
          </w:p>
        </w:tc>
        <w:tc>
          <w:tcPr>
            <w:tcW w:w="3780" w:type="dxa"/>
          </w:tcPr>
          <w:p w14:paraId="7D49D0B9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3D95421" w14:textId="77777777" w:rsidR="002E0684" w:rsidRDefault="008F0BC1">
            <w:pPr>
              <w:numPr>
                <w:ilvl w:val="0"/>
                <w:numId w:val="5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udent Satisfaction &amp; Realne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No statistical differences between SP and SP with VRNET groups.</w:t>
            </w:r>
          </w:p>
          <w:p w14:paraId="137D207A" w14:textId="77777777" w:rsidR="002E0684" w:rsidRDefault="008F0BC1">
            <w:pPr>
              <w:numPr>
                <w:ilvl w:val="0"/>
                <w:numId w:val="5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urologic Physical Exam (NPE) Performa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SP with VRNET group scored significantly higher (3.81 ± 0.92) than SP group (3.40 ± 1.01, p = 0.043).</w:t>
            </w:r>
          </w:p>
        </w:tc>
        <w:tc>
          <w:tcPr>
            <w:tcW w:w="3975" w:type="dxa"/>
          </w:tcPr>
          <w:p w14:paraId="42539B6C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C7E536E" w14:textId="77777777" w:rsidR="002E0684" w:rsidRDefault="008F0BC1">
            <w:pPr>
              <w:numPr>
                <w:ilvl w:val="0"/>
                <w:numId w:val="16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sessment Limit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Unable to measure students' neurological examination skills within each group.</w:t>
            </w:r>
          </w:p>
          <w:p w14:paraId="35536A98" w14:textId="77777777" w:rsidR="002E0684" w:rsidRDefault="008F0BC1">
            <w:pPr>
              <w:numPr>
                <w:ilvl w:val="0"/>
                <w:numId w:val="16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nclear Practical Significa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While NPE score differences were statistically significant, their real-world impact is uncertain.</w:t>
            </w:r>
          </w:p>
          <w:p w14:paraId="5C2D1592" w14:textId="77777777" w:rsidR="002E0684" w:rsidRDefault="008F0BC1">
            <w:pPr>
              <w:numPr>
                <w:ilvl w:val="0"/>
                <w:numId w:val="16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lidity &amp; Reliability Concer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The questionnaire and NPE score’s validity and reliability were not confirmed.</w:t>
            </w:r>
          </w:p>
          <w:p w14:paraId="48A15F66" w14:textId="77777777" w:rsidR="002E0684" w:rsidRDefault="008F0BC1">
            <w:pPr>
              <w:numPr>
                <w:ilvl w:val="0"/>
                <w:numId w:val="16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cognition of Abnormal Finding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The study did not assess whether students correctly identified abnormal neurological findings.</w:t>
            </w:r>
          </w:p>
          <w:p w14:paraId="71D5B254" w14:textId="77777777" w:rsidR="002E0684" w:rsidRDefault="008F0BC1">
            <w:pPr>
              <w:numPr>
                <w:ilvl w:val="0"/>
                <w:numId w:val="16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ralizability Iss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Results may not directly apply to real clinical settings due to differences from controlled CPX environments.</w:t>
            </w:r>
          </w:p>
        </w:tc>
      </w:tr>
      <w:tr w:rsidR="002E0684" w14:paraId="733491D5" w14:textId="77777777">
        <w:tc>
          <w:tcPr>
            <w:tcW w:w="300" w:type="dxa"/>
          </w:tcPr>
          <w:p w14:paraId="32918887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0" w:type="dxa"/>
          </w:tcPr>
          <w:p w14:paraId="142F62BC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gélina Middeke et. al. </w:t>
            </w:r>
          </w:p>
          <w:p w14:paraId="78EB88E8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,2018,Germany</w:t>
            </w:r>
          </w:p>
        </w:tc>
        <w:tc>
          <w:tcPr>
            <w:tcW w:w="3780" w:type="dxa"/>
          </w:tcPr>
          <w:p w14:paraId="7EF01879" w14:textId="77777777" w:rsidR="002E0684" w:rsidRDefault="008F0BC1">
            <w:pPr>
              <w:numPr>
                <w:ilvl w:val="0"/>
                <w:numId w:val="2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ey Feature Examin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EMERGE group (62.5%, IQR: 17.7) scored significantly higher than the PBL group (54.2%, IQR: 21.9, p = 0.015).</w:t>
            </w:r>
          </w:p>
          <w:p w14:paraId="5BE7E53F" w14:textId="77777777" w:rsidR="002E0684" w:rsidRDefault="008F0BC1">
            <w:pPr>
              <w:numPr>
                <w:ilvl w:val="0"/>
                <w:numId w:val="2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ining Phase Performa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No significant difference between groups in cases discussed in both instructional formats.</w:t>
            </w:r>
          </w:p>
          <w:p w14:paraId="6A529580" w14:textId="77777777" w:rsidR="002E0684" w:rsidRDefault="008F0BC1">
            <w:pPr>
              <w:numPr>
                <w:ilvl w:val="0"/>
                <w:numId w:val="2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nal EMERGE Sess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EMERGE group outperformed PBL group in total score for all four cases and in three of four cases for final diagnosis and correct therapeutic interventions.</w:t>
            </w:r>
          </w:p>
          <w:p w14:paraId="7D3E33C0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5" w:type="dxa"/>
          </w:tcPr>
          <w:p w14:paraId="56544E4D" w14:textId="77777777" w:rsidR="002E0684" w:rsidRDefault="008F0BC1">
            <w:pPr>
              <w:numPr>
                <w:ilvl w:val="0"/>
                <w:numId w:val="1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mited Generalizabil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Monocentric study design and focus on fifth-year students restrict applicability to other student groups and medical fields.</w:t>
            </w:r>
          </w:p>
          <w:p w14:paraId="7B4CBC0E" w14:textId="77777777" w:rsidR="002E0684" w:rsidRDefault="008F0BC1">
            <w:pPr>
              <w:numPr>
                <w:ilvl w:val="0"/>
                <w:numId w:val="1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ck of Randomiz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No participant randomization, potentially affecting study reliability.</w:t>
            </w:r>
          </w:p>
          <w:p w14:paraId="49D76E5B" w14:textId="77777777" w:rsidR="002E0684" w:rsidRDefault="008F0BC1">
            <w:pPr>
              <w:numPr>
                <w:ilvl w:val="0"/>
                <w:numId w:val="1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founding Fact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Learning time differences may have influenced results.</w:t>
            </w:r>
          </w:p>
          <w:p w14:paraId="68B169E7" w14:textId="77777777" w:rsidR="002E0684" w:rsidRDefault="008F0BC1">
            <w:pPr>
              <w:numPr>
                <w:ilvl w:val="0"/>
                <w:numId w:val="1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nassessed Digital Feedback 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Unable to determine how much EMERGE group students utilized digital feedback.</w:t>
            </w:r>
          </w:p>
          <w:p w14:paraId="7938C2BE" w14:textId="77777777" w:rsidR="002E0684" w:rsidRDefault="008F0BC1">
            <w:pPr>
              <w:numPr>
                <w:ilvl w:val="0"/>
                <w:numId w:val="1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lection Bi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Choice of key feature cases may have unintentionally favored the EMERGE group.</w:t>
            </w:r>
          </w:p>
          <w:p w14:paraId="1193EE95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0684" w14:paraId="4DE5E851" w14:textId="77777777">
        <w:trPr>
          <w:trHeight w:val="3932"/>
        </w:trPr>
        <w:tc>
          <w:tcPr>
            <w:tcW w:w="300" w:type="dxa"/>
          </w:tcPr>
          <w:p w14:paraId="42CB9210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0" w:type="dxa"/>
          </w:tcPr>
          <w:p w14:paraId="16AF490E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ie Oliven et al., 2021, Israel.</w:t>
            </w:r>
          </w:p>
        </w:tc>
        <w:tc>
          <w:tcPr>
            <w:tcW w:w="3780" w:type="dxa"/>
          </w:tcPr>
          <w:p w14:paraId="5D925E5F" w14:textId="77777777" w:rsidR="002E0684" w:rsidRDefault="008F0BC1">
            <w:pPr>
              <w:numPr>
                <w:ilvl w:val="0"/>
                <w:numId w:val="4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xamination Tool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P system is valid and reliable for assessments.</w:t>
            </w:r>
          </w:p>
          <w:p w14:paraId="533B5CDE" w14:textId="77777777" w:rsidR="002E0684" w:rsidRDefault="008F0BC1">
            <w:pPr>
              <w:numPr>
                <w:ilvl w:val="0"/>
                <w:numId w:val="4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dependent Train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Supports student learning during ward-based training and outside formal settings.</w:t>
            </w:r>
          </w:p>
          <w:p w14:paraId="2766A23E" w14:textId="77777777" w:rsidR="002E0684" w:rsidRDefault="008F0BC1">
            <w:pPr>
              <w:numPr>
                <w:ilvl w:val="0"/>
                <w:numId w:val="4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lexible Learn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Useful when not in classes, wards, or clinics, especially during social distancing.</w:t>
            </w:r>
          </w:p>
        </w:tc>
        <w:tc>
          <w:tcPr>
            <w:tcW w:w="3975" w:type="dxa"/>
          </w:tcPr>
          <w:p w14:paraId="276AE616" w14:textId="77777777" w:rsidR="002E0684" w:rsidRDefault="008F0BC1">
            <w:pPr>
              <w:numPr>
                <w:ilvl w:val="0"/>
                <w:numId w:val="6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t reported.</w:t>
            </w:r>
          </w:p>
          <w:p w14:paraId="4B09B15C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0684" w14:paraId="56080321" w14:textId="77777777">
        <w:trPr>
          <w:trHeight w:val="8891"/>
        </w:trPr>
        <w:tc>
          <w:tcPr>
            <w:tcW w:w="300" w:type="dxa"/>
          </w:tcPr>
          <w:p w14:paraId="080E59B9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0" w:type="dxa"/>
          </w:tcPr>
          <w:p w14:paraId="2994D012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sheka Walls et al., 2024, UK. </w:t>
            </w:r>
          </w:p>
          <w:p w14:paraId="4CFF0F6A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</w:tcPr>
          <w:p w14:paraId="6FFF3D48" w14:textId="77777777" w:rsidR="002E0684" w:rsidRDefault="008F0BC1">
            <w:pPr>
              <w:numPr>
                <w:ilvl w:val="0"/>
                <w:numId w:val="15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nhanced Engage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VR simulations are more engaging and enjoyable than traditional desktop simulations.</w:t>
            </w:r>
          </w:p>
          <w:p w14:paraId="2DDEE2F3" w14:textId="77777777" w:rsidR="002E0684" w:rsidRDefault="008F0BC1">
            <w:pPr>
              <w:numPr>
                <w:ilvl w:val="0"/>
                <w:numId w:val="15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hysiological Engage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Students showed higher heart rates and focused attention during VR sessions.</w:t>
            </w:r>
          </w:p>
          <w:p w14:paraId="5AB55E6A" w14:textId="77777777" w:rsidR="002E0684" w:rsidRDefault="008F0BC1">
            <w:pPr>
              <w:numPr>
                <w:ilvl w:val="0"/>
                <w:numId w:val="15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kill Develop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VR was effective for training in emergency scenario management.</w:t>
            </w:r>
          </w:p>
          <w:p w14:paraId="7AF3F60D" w14:textId="77777777" w:rsidR="002E0684" w:rsidRDefault="008F0BC1">
            <w:pPr>
              <w:numPr>
                <w:ilvl w:val="0"/>
                <w:numId w:val="15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calability &amp; Cost-Effectivene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Enables large-group training in a safe environment.</w:t>
            </w:r>
          </w:p>
          <w:p w14:paraId="7C333FFD" w14:textId="77777777" w:rsidR="002E0684" w:rsidRDefault="008F0BC1">
            <w:pPr>
              <w:numPr>
                <w:ilvl w:val="0"/>
                <w:numId w:val="15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alistic Critical Scenario Train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Provides immersive exposure to life-threatening emergencies not easily accessible in clinical settings.</w:t>
            </w:r>
          </w:p>
          <w:p w14:paraId="552AC312" w14:textId="77777777" w:rsidR="002E0684" w:rsidRDefault="008F0BC1">
            <w:pPr>
              <w:numPr>
                <w:ilvl w:val="0"/>
                <w:numId w:val="15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ducational Val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VR is a valuable complement to traditional medical training, especially for emergency situations.</w:t>
            </w:r>
          </w:p>
        </w:tc>
        <w:tc>
          <w:tcPr>
            <w:tcW w:w="3975" w:type="dxa"/>
          </w:tcPr>
          <w:p w14:paraId="648A749C" w14:textId="77777777" w:rsidR="002E0684" w:rsidRDefault="008F0BC1">
            <w:pPr>
              <w:numPr>
                <w:ilvl w:val="0"/>
                <w:numId w:val="6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chnical Limitatio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VR struggles to fully replicate in-person simulations, limiting its effectiveness in developing hands-on technical skills.</w:t>
            </w:r>
          </w:p>
          <w:p w14:paraId="2EA8742B" w14:textId="77777777" w:rsidR="002E0684" w:rsidRDefault="008F0BC1">
            <w:pPr>
              <w:numPr>
                <w:ilvl w:val="0"/>
                <w:numId w:val="6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urriculum Integration Challeng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Incorporating VR into existing medical curricula requires significant planning and adaptation.</w:t>
            </w:r>
          </w:p>
          <w:p w14:paraId="0F7D53E4" w14:textId="77777777" w:rsidR="002E0684" w:rsidRDefault="008F0BC1">
            <w:pPr>
              <w:numPr>
                <w:ilvl w:val="0"/>
                <w:numId w:val="6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miliarity &amp; Training Barrie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Both students and educators need time to adapt to VR technology, potentially slowing adoption</w:t>
            </w:r>
          </w:p>
        </w:tc>
      </w:tr>
      <w:tr w:rsidR="002E0684" w14:paraId="50B53062" w14:textId="77777777">
        <w:trPr>
          <w:trHeight w:val="6653"/>
        </w:trPr>
        <w:tc>
          <w:tcPr>
            <w:tcW w:w="300" w:type="dxa"/>
          </w:tcPr>
          <w:p w14:paraId="0C6CF6C3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0" w:type="dxa"/>
          </w:tcPr>
          <w:p w14:paraId="4B434E49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exandra Frances Macnamara et al., 2021, UK.</w:t>
            </w:r>
          </w:p>
        </w:tc>
        <w:tc>
          <w:tcPr>
            <w:tcW w:w="3780" w:type="dxa"/>
          </w:tcPr>
          <w:p w14:paraId="701F303E" w14:textId="77777777" w:rsidR="002E0684" w:rsidRDefault="008F0BC1">
            <w:pPr>
              <w:numPr>
                <w:ilvl w:val="0"/>
                <w:numId w:val="9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mMan 3G High-Fidelity Manik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Preferred by 18 out of 19 participants for better clinical preparation, increased confidence, and a more impactful learning experience.</w:t>
            </w:r>
          </w:p>
          <w:p w14:paraId="778A9FAC" w14:textId="77777777" w:rsidR="002E0684" w:rsidRDefault="008F0BC1">
            <w:pPr>
              <w:numPr>
                <w:ilvl w:val="0"/>
                <w:numId w:val="9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MS Virtual Real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Praised for immersion, engagement, and beneficial guidance, particularly for early-year students developing clinical skills.</w:t>
            </w:r>
          </w:p>
          <w:p w14:paraId="1C1C9215" w14:textId="77777777" w:rsidR="002E0684" w:rsidRDefault="008F0BC1">
            <w:pPr>
              <w:numPr>
                <w:ilvl w:val="0"/>
                <w:numId w:val="9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plementary 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The Study highlights the potential of integrating both technologies in medical education.</w:t>
            </w:r>
          </w:p>
          <w:p w14:paraId="0F1CE834" w14:textId="77777777" w:rsidR="002E0684" w:rsidRDefault="008F0BC1">
            <w:pPr>
              <w:numPr>
                <w:ilvl w:val="0"/>
                <w:numId w:val="9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commend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Further research needed to optimize their integration into curricula.</w:t>
            </w:r>
          </w:p>
          <w:p w14:paraId="6304CBAF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5" w:type="dxa"/>
          </w:tcPr>
          <w:p w14:paraId="4A06ECA3" w14:textId="77777777" w:rsidR="002E0684" w:rsidRDefault="008F0BC1">
            <w:pPr>
              <w:numPr>
                <w:ilvl w:val="0"/>
                <w:numId w:val="17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munication Skills Ga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VR lacks opportunities for practicing verbal communication and handover skills essential in clinical settings.</w:t>
            </w:r>
          </w:p>
          <w:p w14:paraId="06B110EB" w14:textId="77777777" w:rsidR="002E0684" w:rsidRDefault="008F0BC1">
            <w:pPr>
              <w:numPr>
                <w:ilvl w:val="0"/>
                <w:numId w:val="17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alism Limitatio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Some students felt VR scenarios did not fully replicate real clinical situations, particularly regarding time pressure and patient interactions.</w:t>
            </w:r>
          </w:p>
          <w:p w14:paraId="51E2C9D5" w14:textId="77777777" w:rsidR="002E0684" w:rsidRDefault="008F0BC1">
            <w:pPr>
              <w:numPr>
                <w:ilvl w:val="0"/>
                <w:numId w:val="17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mited Physical Interac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Inability to perform physical examinations in VR restricts hands-on clinical skill development.</w:t>
            </w:r>
          </w:p>
          <w:p w14:paraId="0465CEA5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0684" w14:paraId="618CB5A0" w14:textId="77777777">
        <w:trPr>
          <w:trHeight w:val="5700"/>
        </w:trPr>
        <w:tc>
          <w:tcPr>
            <w:tcW w:w="300" w:type="dxa"/>
          </w:tcPr>
          <w:p w14:paraId="520E1264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0" w:type="dxa"/>
          </w:tcPr>
          <w:p w14:paraId="00E46AA9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ama Sultan et. al., 2019, Saudi Arabia. </w:t>
            </w:r>
          </w:p>
        </w:tc>
        <w:tc>
          <w:tcPr>
            <w:tcW w:w="3780" w:type="dxa"/>
          </w:tcPr>
          <w:p w14:paraId="55DC9130" w14:textId="77777777" w:rsidR="002E0684" w:rsidRDefault="008F0BC1">
            <w:pPr>
              <w:numPr>
                <w:ilvl w:val="0"/>
                <w:numId w:val="10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xperiential Learn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Supports learning by doing through rich, interactive, and engaging contexts.</w:t>
            </w:r>
          </w:p>
          <w:p w14:paraId="09BAB655" w14:textId="77777777" w:rsidR="002E0684" w:rsidRDefault="008F0BC1">
            <w:pPr>
              <w:numPr>
                <w:ilvl w:val="0"/>
                <w:numId w:val="10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creased Motiv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Enhances student interest and engagement.</w:t>
            </w:r>
          </w:p>
          <w:p w14:paraId="5AF19C4A" w14:textId="77777777" w:rsidR="002E0684" w:rsidRDefault="008F0BC1">
            <w:pPr>
              <w:numPr>
                <w:ilvl w:val="0"/>
                <w:numId w:val="10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mproved Retention &amp; Skill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Effectively supports knowledge retention and skill acquisition.</w:t>
            </w:r>
          </w:p>
        </w:tc>
        <w:tc>
          <w:tcPr>
            <w:tcW w:w="3975" w:type="dxa"/>
          </w:tcPr>
          <w:p w14:paraId="0205B2AE" w14:textId="77777777" w:rsidR="002E0684" w:rsidRDefault="008F0BC1">
            <w:pPr>
              <w:numPr>
                <w:ilvl w:val="0"/>
                <w:numId w:val="11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der Imbala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Fewer female participants, with some dropping out due to logistical issues.</w:t>
            </w:r>
          </w:p>
          <w:p w14:paraId="2FA470FD" w14:textId="77777777" w:rsidR="002E0684" w:rsidRDefault="008F0BC1">
            <w:pPr>
              <w:numPr>
                <w:ilvl w:val="0"/>
                <w:numId w:val="11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mited Student Divers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Involving only students from the same academic level may have restricted broader perspectives; inclusion of different levels could provide better insights.</w:t>
            </w:r>
          </w:p>
          <w:p w14:paraId="528F6118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0684" w14:paraId="58574CFC" w14:textId="77777777">
        <w:tc>
          <w:tcPr>
            <w:tcW w:w="300" w:type="dxa"/>
          </w:tcPr>
          <w:p w14:paraId="6E20A825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0" w:type="dxa"/>
          </w:tcPr>
          <w:p w14:paraId="75DF784B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rick W. Chang et. al., 2017, US.</w:t>
            </w:r>
          </w:p>
        </w:tc>
        <w:tc>
          <w:tcPr>
            <w:tcW w:w="3780" w:type="dxa"/>
          </w:tcPr>
          <w:p w14:paraId="1916C1F8" w14:textId="77777777" w:rsidR="002E0684" w:rsidRDefault="008F0BC1">
            <w:pPr>
              <w:numPr>
                <w:ilvl w:val="0"/>
                <w:numId w:val="13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linical Prepar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79% of students found VR helpful and showed interest in future use if technological barriers were addressed.</w:t>
            </w:r>
          </w:p>
          <w:p w14:paraId="191C1027" w14:textId="77777777" w:rsidR="002E0684" w:rsidRDefault="008F0BC1">
            <w:pPr>
              <w:numPr>
                <w:ilvl w:val="0"/>
                <w:numId w:val="13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earning Outcom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No significant difference between VR and control groups on an 8-item quiz, confirming VR did not hinder learning.</w:t>
            </w:r>
          </w:p>
          <w:p w14:paraId="64A45F77" w14:textId="77777777" w:rsidR="002E0684" w:rsidRDefault="008F0BC1">
            <w:pPr>
              <w:numPr>
                <w:ilvl w:val="0"/>
                <w:numId w:val="13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st-Effective Integr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VR video was affordably incorporated into the standardized patient program.</w:t>
            </w:r>
          </w:p>
          <w:p w14:paraId="10EF3405" w14:textId="77777777" w:rsidR="002E0684" w:rsidRDefault="008F0BC1">
            <w:pPr>
              <w:numPr>
                <w:ilvl w:val="0"/>
                <w:numId w:val="13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asibility &amp; Benefi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VR is a viable adjunct to traditional education, enhancing early patient exposure without compromising outcomes.</w:t>
            </w:r>
          </w:p>
        </w:tc>
        <w:tc>
          <w:tcPr>
            <w:tcW w:w="3975" w:type="dxa"/>
          </w:tcPr>
          <w:p w14:paraId="43AB6AD9" w14:textId="77777777" w:rsidR="002E0684" w:rsidRDefault="008F0BC1">
            <w:pPr>
              <w:numPr>
                <w:ilvl w:val="0"/>
                <w:numId w:val="14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mited Sample Siz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Small participant group (N = 183) restricts generalizability and broader conclusions on VR effectiveness.</w:t>
            </w:r>
          </w:p>
          <w:p w14:paraId="222EE82B" w14:textId="77777777" w:rsidR="002E0684" w:rsidRDefault="008F0BC1">
            <w:pPr>
              <w:numPr>
                <w:ilvl w:val="0"/>
                <w:numId w:val="14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chnological Barrie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challenges in overcoming technical issues and ensuring proper training for both students and instructors.</w:t>
            </w:r>
          </w:p>
          <w:p w14:paraId="7C8D6B38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0684" w14:paraId="2DE15C7A" w14:textId="77777777">
        <w:trPr>
          <w:trHeight w:val="6668"/>
        </w:trPr>
        <w:tc>
          <w:tcPr>
            <w:tcW w:w="300" w:type="dxa"/>
          </w:tcPr>
          <w:p w14:paraId="28315350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0" w:type="dxa"/>
          </w:tcPr>
          <w:p w14:paraId="0755EFE5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elipe T. Martinez et. al., 2023, Chile. </w:t>
            </w:r>
          </w:p>
        </w:tc>
        <w:tc>
          <w:tcPr>
            <w:tcW w:w="3780" w:type="dxa"/>
          </w:tcPr>
          <w:p w14:paraId="06E0D0C7" w14:textId="77777777" w:rsidR="002E0684" w:rsidRDefault="008F0BC1">
            <w:pPr>
              <w:numPr>
                <w:ilvl w:val="0"/>
                <w:numId w:val="3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ffectivene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A clinical virtual simulator (Body Interact®) showed a modest but non-significant improvement in OSCE performance.</w:t>
            </w:r>
          </w:p>
          <w:p w14:paraId="79B618B0" w14:textId="77777777" w:rsidR="002E0684" w:rsidRDefault="008F0BC1">
            <w:pPr>
              <w:numPr>
                <w:ilvl w:val="0"/>
                <w:numId w:val="3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parison with Small-Group Discussio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No significant advantage over small-group discussions in academic performance or adherence to guidelines.</w:t>
            </w:r>
          </w:p>
          <w:p w14:paraId="59DE1331" w14:textId="77777777" w:rsidR="002E0684" w:rsidRDefault="008F0BC1">
            <w:pPr>
              <w:numPr>
                <w:ilvl w:val="0"/>
                <w:numId w:val="3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tervention Dur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Short intervention limited knowledge retention and skill acquisition.</w:t>
            </w:r>
          </w:p>
          <w:p w14:paraId="3793375C" w14:textId="77777777" w:rsidR="002E0684" w:rsidRDefault="008F0BC1">
            <w:pPr>
              <w:numPr>
                <w:ilvl w:val="0"/>
                <w:numId w:val="3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ture Recommendatio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Longer evaluation periods and diverse clinical scenarios needed to better assess effectiveness.</w:t>
            </w:r>
          </w:p>
          <w:p w14:paraId="25BFA83A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5" w:type="dxa"/>
          </w:tcPr>
          <w:p w14:paraId="44A590D0" w14:textId="77777777" w:rsidR="002E0684" w:rsidRDefault="008F0BC1">
            <w:pPr>
              <w:numPr>
                <w:ilvl w:val="0"/>
                <w:numId w:val="7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ort Intervention Peri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Limited training duration may have restricted knowledge retention and skill development.</w:t>
            </w:r>
          </w:p>
          <w:p w14:paraId="1EB149F1" w14:textId="77777777" w:rsidR="002E0684" w:rsidRDefault="008F0BC1">
            <w:pPr>
              <w:numPr>
                <w:ilvl w:val="0"/>
                <w:numId w:val="7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wthorne Effec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Participants' awareness of being observed may have influenced their performance, potentially affecting study results.</w:t>
            </w:r>
          </w:p>
          <w:p w14:paraId="126E55E1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0684" w14:paraId="4A713F06" w14:textId="77777777">
        <w:tc>
          <w:tcPr>
            <w:tcW w:w="300" w:type="dxa"/>
          </w:tcPr>
          <w:p w14:paraId="39A56F97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0" w:type="dxa"/>
          </w:tcPr>
          <w:p w14:paraId="1AB6C155" w14:textId="77777777" w:rsidR="002E0684" w:rsidRDefault="008F0BC1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m M. Garber et. al.., 2024, US.</w:t>
            </w:r>
          </w:p>
        </w:tc>
        <w:tc>
          <w:tcPr>
            <w:tcW w:w="3780" w:type="dxa"/>
          </w:tcPr>
          <w:p w14:paraId="7023ACAC" w14:textId="77777777" w:rsidR="002E0684" w:rsidRDefault="008F0BC1">
            <w:pPr>
              <w:numPr>
                <w:ilvl w:val="0"/>
                <w:numId w:val="8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ffectivene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VR is an effective, acceptable, and cost-efficient tool for teaching urgent clinical situation management, specifically Core Entrustable Professional Activity 10 skills.</w:t>
            </w:r>
          </w:p>
          <w:p w14:paraId="23A437AD" w14:textId="77777777" w:rsidR="002E0684" w:rsidRDefault="008F0BC1">
            <w:pPr>
              <w:numPr>
                <w:ilvl w:val="0"/>
                <w:numId w:val="8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udent Satisfac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Over 90% of students agreed VR prepared them for intern responsibilities.</w:t>
            </w:r>
          </w:p>
          <w:p w14:paraId="6DF89E9E" w14:textId="77777777" w:rsidR="002E0684" w:rsidRDefault="008F0BC1">
            <w:pPr>
              <w:numPr>
                <w:ilvl w:val="0"/>
                <w:numId w:val="8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ducational Val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Provides a realistic and flexible learning environment while being less resource-intensive than traditional high-fidelity simulations.</w:t>
            </w:r>
          </w:p>
          <w:p w14:paraId="75EA0B22" w14:textId="77777777" w:rsidR="002E0684" w:rsidRDefault="008F0BC1">
            <w:pPr>
              <w:numPr>
                <w:ilvl w:val="0"/>
                <w:numId w:val="8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ture Integr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Findings support further incorporation of VR in medical training to enhance student preparedness and learning experiences.</w:t>
            </w:r>
          </w:p>
        </w:tc>
        <w:tc>
          <w:tcPr>
            <w:tcW w:w="3975" w:type="dxa"/>
          </w:tcPr>
          <w:p w14:paraId="2EB9FB62" w14:textId="77777777" w:rsidR="002E0684" w:rsidRDefault="008F0BC1">
            <w:pPr>
              <w:numPr>
                <w:ilvl w:val="0"/>
                <w:numId w:val="12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culty Time Require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Despite being less time-intensive than high-fidelity simulations, VR still requires faculty involvement for development and oversight.</w:t>
            </w:r>
          </w:p>
          <w:p w14:paraId="2FEDA4F6" w14:textId="77777777" w:rsidR="002E0684" w:rsidRDefault="008F0BC1">
            <w:pPr>
              <w:numPr>
                <w:ilvl w:val="0"/>
                <w:numId w:val="12"/>
              </w:num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earning Curv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Students may need time to adapt to VR technology, potentially slowing the initial training process.</w:t>
            </w:r>
          </w:p>
          <w:p w14:paraId="4ADE3A59" w14:textId="77777777" w:rsidR="002E0684" w:rsidRDefault="002E0684">
            <w:pPr>
              <w:tabs>
                <w:tab w:val="left" w:pos="90"/>
              </w:tabs>
              <w:spacing w:after="160" w:line="278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58BA916" w14:textId="77777777" w:rsidR="002E0684" w:rsidRDefault="002E0684"/>
    <w:p w14:paraId="09E29E04" w14:textId="77777777" w:rsidR="002E0684" w:rsidRDefault="002E0684"/>
    <w:p w14:paraId="55D4BE04" w14:textId="77777777" w:rsidR="002E0684" w:rsidRDefault="008F0BC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3:</w:t>
      </w:r>
    </w:p>
    <w:p w14:paraId="4B22C85B" w14:textId="614D583A" w:rsidR="009324CC" w:rsidRDefault="009324C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tailed characteristics of the nine refer</w:t>
      </w:r>
      <w:r w:rsidR="00244CC6">
        <w:rPr>
          <w:rFonts w:ascii="Times New Roman" w:eastAsia="Times New Roman" w:hAnsi="Times New Roman" w:cs="Times New Roman"/>
        </w:rPr>
        <w:t xml:space="preserve">ences </w:t>
      </w:r>
      <w:r>
        <w:rPr>
          <w:rFonts w:ascii="Times New Roman" w:eastAsia="Times New Roman" w:hAnsi="Times New Roman" w:cs="Times New Roman"/>
        </w:rPr>
        <w:t xml:space="preserve">that met our inclusion criteria </w:t>
      </w:r>
    </w:p>
    <w:p w14:paraId="2835F790" w14:textId="77777777" w:rsidR="002E0684" w:rsidRDefault="002E0684">
      <w:pPr>
        <w:rPr>
          <w:rFonts w:ascii="Times New Roman" w:eastAsia="Times New Roman" w:hAnsi="Times New Roman" w:cs="Times New Roman"/>
        </w:rPr>
      </w:pPr>
    </w:p>
    <w:p w14:paraId="39670842" w14:textId="77777777" w:rsidR="002E0684" w:rsidRDefault="002E0684">
      <w:pPr>
        <w:rPr>
          <w:rFonts w:ascii="Times New Roman" w:eastAsia="Times New Roman" w:hAnsi="Times New Roman" w:cs="Times New Roman"/>
        </w:rPr>
      </w:pPr>
      <w:hyperlink r:id="rId6">
        <w:r>
          <w:rPr>
            <w:rFonts w:ascii="Times New Roman" w:eastAsia="Times New Roman" w:hAnsi="Times New Roman" w:cs="Times New Roman"/>
            <w:color w:val="1155CC"/>
            <w:u w:val="single"/>
          </w:rPr>
          <w:t>https://docs.google.com/spreadsheets/d/185JRxIaXO_UP5XEkyYTXcST10MWXTFp0/edit?usp=sharing&amp;ouid=110075354509857394503&amp;rtpof=true&amp;sd=true</w:t>
        </w:r>
      </w:hyperlink>
    </w:p>
    <w:p w14:paraId="40B4A79D" w14:textId="77777777" w:rsidR="002E0684" w:rsidRDefault="002E0684"/>
    <w:sectPr w:rsidR="002E0684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  <w:embedRegular r:id="rId1" w:fontKey="{4F7F48BB-E39E-4317-B1ED-624E6DD1BD23}"/>
    <w:embedItalic r:id="rId2" w:fontKey="{01ACF8D8-193D-4B4A-91E8-970B38073B27}"/>
  </w:font>
  <w:font w:name="Play">
    <w:charset w:val="00"/>
    <w:family w:val="auto"/>
    <w:pitch w:val="default"/>
    <w:embedRegular r:id="rId3" w:fontKey="{58B7BB25-149E-FB48-8F8A-85E4A4BDB32D}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  <w:embedRegular r:id="rId4" w:fontKey="{D79BE8A6-3DED-4F70-89E4-ACC8BEA85585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F66C49"/>
    <w:multiLevelType w:val="multilevel"/>
    <w:tmpl w:val="18FE37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8AA10DA"/>
    <w:multiLevelType w:val="multilevel"/>
    <w:tmpl w:val="635AFF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B49154D"/>
    <w:multiLevelType w:val="multilevel"/>
    <w:tmpl w:val="AC524A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1034286"/>
    <w:multiLevelType w:val="multilevel"/>
    <w:tmpl w:val="AD58B4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2904FC6"/>
    <w:multiLevelType w:val="multilevel"/>
    <w:tmpl w:val="2D86D2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C9E18BB"/>
    <w:multiLevelType w:val="multilevel"/>
    <w:tmpl w:val="F17A98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36751C2"/>
    <w:multiLevelType w:val="multilevel"/>
    <w:tmpl w:val="9A5A0E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917054A"/>
    <w:multiLevelType w:val="multilevel"/>
    <w:tmpl w:val="1B5E40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2AD60A0"/>
    <w:multiLevelType w:val="multilevel"/>
    <w:tmpl w:val="592E93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4530B07"/>
    <w:multiLevelType w:val="multilevel"/>
    <w:tmpl w:val="8E2EF0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93D27D9"/>
    <w:multiLevelType w:val="multilevel"/>
    <w:tmpl w:val="F822BF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AE81C31"/>
    <w:multiLevelType w:val="multilevel"/>
    <w:tmpl w:val="886C2E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D1F1241"/>
    <w:multiLevelType w:val="multilevel"/>
    <w:tmpl w:val="DA7C4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665420C"/>
    <w:multiLevelType w:val="multilevel"/>
    <w:tmpl w:val="26D416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69A4D1E"/>
    <w:multiLevelType w:val="multilevel"/>
    <w:tmpl w:val="C8F292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DE22463"/>
    <w:multiLevelType w:val="multilevel"/>
    <w:tmpl w:val="694AC7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EAE3F81"/>
    <w:multiLevelType w:val="multilevel"/>
    <w:tmpl w:val="FDF436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16897283">
    <w:abstractNumId w:val="14"/>
  </w:num>
  <w:num w:numId="2" w16cid:durableId="1376196672">
    <w:abstractNumId w:val="12"/>
  </w:num>
  <w:num w:numId="3" w16cid:durableId="1172600680">
    <w:abstractNumId w:val="10"/>
  </w:num>
  <w:num w:numId="4" w16cid:durableId="1236891852">
    <w:abstractNumId w:val="8"/>
  </w:num>
  <w:num w:numId="5" w16cid:durableId="1180387666">
    <w:abstractNumId w:val="11"/>
  </w:num>
  <w:num w:numId="6" w16cid:durableId="963729069">
    <w:abstractNumId w:val="15"/>
  </w:num>
  <w:num w:numId="7" w16cid:durableId="1673679328">
    <w:abstractNumId w:val="1"/>
  </w:num>
  <w:num w:numId="8" w16cid:durableId="689990978">
    <w:abstractNumId w:val="13"/>
  </w:num>
  <w:num w:numId="9" w16cid:durableId="525362858">
    <w:abstractNumId w:val="5"/>
  </w:num>
  <w:num w:numId="10" w16cid:durableId="1045520718">
    <w:abstractNumId w:val="16"/>
  </w:num>
  <w:num w:numId="11" w16cid:durableId="1279874146">
    <w:abstractNumId w:val="9"/>
  </w:num>
  <w:num w:numId="12" w16cid:durableId="1584029772">
    <w:abstractNumId w:val="2"/>
  </w:num>
  <w:num w:numId="13" w16cid:durableId="968584892">
    <w:abstractNumId w:val="6"/>
  </w:num>
  <w:num w:numId="14" w16cid:durableId="1489174779">
    <w:abstractNumId w:val="0"/>
  </w:num>
  <w:num w:numId="15" w16cid:durableId="253126577">
    <w:abstractNumId w:val="7"/>
  </w:num>
  <w:num w:numId="16" w16cid:durableId="1699549784">
    <w:abstractNumId w:val="3"/>
  </w:num>
  <w:num w:numId="17" w16cid:durableId="3344543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5"/>
  <w:embedTrueTypeFonts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684"/>
    <w:rsid w:val="00044C03"/>
    <w:rsid w:val="0023777E"/>
    <w:rsid w:val="00244CC6"/>
    <w:rsid w:val="00283714"/>
    <w:rsid w:val="002C5F02"/>
    <w:rsid w:val="002E0684"/>
    <w:rsid w:val="00375C7F"/>
    <w:rsid w:val="00485ADD"/>
    <w:rsid w:val="00644C29"/>
    <w:rsid w:val="00780D89"/>
    <w:rsid w:val="007878A5"/>
    <w:rsid w:val="008A713D"/>
    <w:rsid w:val="008F0BC1"/>
    <w:rsid w:val="009324CC"/>
    <w:rsid w:val="00947081"/>
    <w:rsid w:val="00AB0ED6"/>
    <w:rsid w:val="00C44249"/>
    <w:rsid w:val="00DD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3DD60D"/>
  <w15:docId w15:val="{D7756119-0BCB-45D4-8C86-75436BED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9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9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9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11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9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9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99E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111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111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9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9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99E"/>
    <w:rPr>
      <w:b/>
      <w:bCs/>
      <w:smallCaps/>
      <w:color w:val="0F4761" w:themeColor="accent1" w:themeShade="BF"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 /><Relationship Id="rId3" Type="http://schemas.openxmlformats.org/officeDocument/2006/relationships/styles" Target="styles.xml" /><Relationship Id="rId7" Type="http://schemas.openxmlformats.org/officeDocument/2006/relationships/fontTable" Target="fontTable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hyperlink" Target="https://docs.google.com/spreadsheets/d/185JRxIaXO_UP5XEkyYTXcST10MWXTFp0/edit?usp=sharing&amp;ouid=110075354509857394503&amp;rtpof=true&amp;sd=true" TargetMode="External" /><Relationship Id="rId5" Type="http://schemas.openxmlformats.org/officeDocument/2006/relationships/webSettings" Target="webSettings.xml" /><Relationship Id="rId4" Type="http://schemas.openxmlformats.org/officeDocument/2006/relationships/settings" Target="settings.xml" 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 /><Relationship Id="rId2" Type="http://schemas.openxmlformats.org/officeDocument/2006/relationships/font" Target="fonts/font2.odttf" /><Relationship Id="rId1" Type="http://schemas.openxmlformats.org/officeDocument/2006/relationships/font" Target="fonts/font1.odttf" /><Relationship Id="rId4" Type="http://schemas.openxmlformats.org/officeDocument/2006/relationships/font" Target="fonts/font4.odtt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DZTSmvfwDhnF2IK+rmAcb0Wo/Q==">CgMxLjAyDmguOWt0bHIwMzExY3lmMg5oLm10N2U2NTIwdmoyMTgAciExODh4S0RidkV5aFJkUVZFUUZ5ajRpRlBvUEc2Rm5VZU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5</Words>
  <Characters>7135</Characters>
  <Application>Microsoft Office Word</Application>
  <DocSecurity>0</DocSecurity>
  <Lines>59</Lines>
  <Paragraphs>16</Paragraphs>
  <ScaleCrop>false</ScaleCrop>
  <Company/>
  <LinksUpToDate>false</LinksUpToDate>
  <CharactersWithSpaces>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El Kassas</dc:creator>
  <cp:lastModifiedBy>Seifeldin Mousa</cp:lastModifiedBy>
  <cp:revision>2</cp:revision>
  <dcterms:created xsi:type="dcterms:W3CDTF">2025-11-11T06:08:00Z</dcterms:created>
  <dcterms:modified xsi:type="dcterms:W3CDTF">2025-11-11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41b1f4-33f2-43f4-8962-533d84b5dc5e</vt:lpwstr>
  </property>
</Properties>
</file>